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1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2136"/>
        <w:gridCol w:w="2934"/>
        <w:gridCol w:w="284"/>
        <w:gridCol w:w="2777"/>
      </w:tblGrid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</w:tcBorders>
            <w:vAlign w:val="center"/>
          </w:tcPr>
          <w:p w:rsidR="00801032" w:rsidRPr="00217B2A" w:rsidRDefault="008A07AB" w:rsidP="002F5DA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S</w:t>
            </w:r>
            <w:r w:rsidR="00801032" w:rsidRPr="00217B2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 Adjusted odds ratios</w:t>
            </w:r>
            <w:r w:rsidR="00801032" w:rsidRPr="00217B2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95% CI) </w:t>
            </w:r>
            <w:r w:rsidR="00801032" w:rsidRPr="00217B2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r polycystic ovarian morphology (PCOM) and diminished ovarian reserve (DOR) by urinary phthalate metabolites (n=415).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801032" w:rsidRPr="00217B2A" w:rsidRDefault="00801032" w:rsidP="002F5DA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etabolite</w:t>
            </w: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PCOM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DOR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vMerge/>
            <w:tcBorders>
              <w:bottom w:val="single" w:sz="4" w:space="0" w:color="000000" w:themeColor="text1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801032" w:rsidRPr="00217B2A" w:rsidRDefault="00801032" w:rsidP="002F5DA0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  <w:tc>
          <w:tcPr>
            <w:tcW w:w="2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top w:val="single" w:sz="4" w:space="0" w:color="000000" w:themeColor="text1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M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5.1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5.18-12.2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69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, 1.30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.51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, 3.9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12.21-25.7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 (0.32, 1.1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 (0.40, 3.39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25.78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49, 1.7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 (0.52, 3.83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E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6.0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6.02-12.80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64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, 1.23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.46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, 4.09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12.80-33.9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42, 1.5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 (0.46, 3.45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33.98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42, 1.5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 (0.47, 3.68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B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73.8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73.85-184.5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b/>
                <w:sz w:val="21"/>
                <w:szCs w:val="21"/>
              </w:rPr>
              <w:t>2.15 (</w:t>
            </w:r>
            <w:r w:rsidRPr="00217B2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13, 4.09</w:t>
            </w:r>
            <w:r w:rsidRPr="00217B2A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38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, 1.13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184.55-342.1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 (0.47, 1.87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 (0.32, 2.32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342.12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 (0.50, 2.3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 (0.16, 1.54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Bz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0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0.035-0.10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56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, 1.06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84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, 2.30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0.102-0.27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 (0.38, 1.4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 (0.45, 3.32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0.27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 (0.61, 2.3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 (0.22, 1.92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EH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6.9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6.95-17.2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.62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, 3.04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60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, 1.54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17.21-36.0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48, 1.8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 (0.25, 1.74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36.01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58 (1.29, 5.16)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 (0.17, 1.31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EHH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0.94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10.94-19.09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, 1.91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82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, 2.18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19.09-34.6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0.50, 2.1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 (0.19, 1.72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34.68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5 (0.83, 3.6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 (0.16, 1.63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EOH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l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7.4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 (7.41-15.34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1.03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, 1.96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0.89 (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, 2.44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3 (15.34-27.7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 (0.47, 1.8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 (0.35, 2.68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Pr="00217B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&gt;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27.7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 (0.88, 3.8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 (0.23, 2.26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∑DEH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&lt;0.10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0.10-0.19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 (0.51, 1.87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 (0.24, 1.65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0.19-0.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 (0.37, 1.4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 (0.20, 1.57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&gt;0.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4 (0.89, 3.7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 (0.19, 1.57)</w:t>
            </w:r>
          </w:p>
        </w:tc>
      </w:tr>
      <w:tr w:rsidR="00801032" w:rsidRPr="00217B2A" w:rsidTr="002F5DA0">
        <w:trPr>
          <w:jc w:val="center"/>
        </w:trPr>
        <w:tc>
          <w:tcPr>
            <w:tcW w:w="2136" w:type="dxa"/>
            <w:tcBorders>
              <w:bottom w:val="single" w:sz="4" w:space="0" w:color="auto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MOP</w:t>
            </w: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2934" w:type="dxa"/>
            <w:tcBorders>
              <w:left w:val="nil"/>
              <w:bottom w:val="single" w:sz="4" w:space="0" w:color="auto"/>
              <w:right w:val="nil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 (0.93, 2.41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7" w:type="dxa"/>
            <w:tcBorders>
              <w:left w:val="nil"/>
              <w:bottom w:val="single" w:sz="4" w:space="0" w:color="auto"/>
            </w:tcBorders>
          </w:tcPr>
          <w:p w:rsidR="00801032" w:rsidRPr="00217B2A" w:rsidRDefault="00801032" w:rsidP="002F5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 (0.21, 1.13)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single" w:sz="4" w:space="0" w:color="auto"/>
              <w:bottom w:val="nil"/>
            </w:tcBorders>
          </w:tcPr>
          <w:p w:rsidR="00801032" w:rsidRPr="00217B2A" w:rsidRDefault="00801032" w:rsidP="002F5DA0">
            <w:pPr>
              <w:suppressLineNumbers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*Tests for linear trend with </w:t>
            </w:r>
            <w:r w:rsidRPr="00217B2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-value &lt; 0.05. Statistically significant results comparing a specific category to the reference are bolded.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801032" w:rsidRPr="00217B2A" w:rsidRDefault="00801032" w:rsidP="002F5DA0">
            <w:pPr>
              <w:suppressLineNumbers/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Models were adjusted for age, BMI and </w:t>
            </w:r>
            <w:proofErr w:type="spellStart"/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creatinine</w:t>
            </w:r>
            <w:proofErr w:type="spellEnd"/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PCOM was defined as </w:t>
            </w:r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AMH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&gt;5ng/</w:t>
            </w:r>
            <w:proofErr w:type="spellStart"/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proofErr w:type="spellEnd"/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vs. “normal” (AMH</w:t>
            </w:r>
            <w:r w:rsidRPr="00217B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≤</w:t>
            </w:r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 </w:t>
            </w:r>
            <w:proofErr w:type="spellStart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ng</w:t>
            </w:r>
            <w:proofErr w:type="spellEnd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/</w:t>
            </w:r>
            <w:proofErr w:type="spellStart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mL</w:t>
            </w:r>
            <w:proofErr w:type="spellEnd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 xml:space="preserve">DOR was defined as </w:t>
            </w:r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AMH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1 </w:t>
            </w:r>
            <w:proofErr w:type="spellStart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ng</w:t>
            </w:r>
            <w:proofErr w:type="spellEnd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/</w:t>
            </w:r>
            <w:proofErr w:type="spellStart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mL</w:t>
            </w:r>
            <w:proofErr w:type="spellEnd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bookmarkStart w:id="0" w:name="OLE_LINK51"/>
            <w:bookmarkStart w:id="1" w:name="OLE_LINK52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vs. “normal” (AMH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1 </w:t>
            </w:r>
            <w:proofErr w:type="spellStart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ng</w:t>
            </w:r>
            <w:proofErr w:type="spellEnd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/</w:t>
            </w:r>
            <w:proofErr w:type="spellStart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mL</w:t>
            </w:r>
            <w:proofErr w:type="spellEnd"/>
            <w:r w:rsidRPr="00217B2A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  <w:bookmarkEnd w:id="0"/>
            <w:bookmarkEnd w:id="1"/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Phthalate metabolite concentrations were categorized into quartiles.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Dichotomous variable based on above/below limits of detection.</w:t>
            </w:r>
          </w:p>
        </w:tc>
      </w:tr>
      <w:tr w:rsidR="00801032" w:rsidRPr="00217B2A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801032" w:rsidRPr="00217B2A" w:rsidRDefault="00801032" w:rsidP="002F5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B2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217B2A">
              <w:rPr>
                <w:rFonts w:ascii="Times New Roman" w:hAnsi="Times New Roman" w:cs="Times New Roman"/>
                <w:sz w:val="21"/>
                <w:szCs w:val="21"/>
              </w:rPr>
              <w:t>Reference category.</w:t>
            </w:r>
          </w:p>
        </w:tc>
      </w:tr>
    </w:tbl>
    <w:p w:rsidR="00416BBC" w:rsidRDefault="00416BBC"/>
    <w:sectPr w:rsidR="00416BBC" w:rsidSect="0041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1032"/>
    <w:rsid w:val="00217B2A"/>
    <w:rsid w:val="00416BBC"/>
    <w:rsid w:val="007B25F7"/>
    <w:rsid w:val="00801032"/>
    <w:rsid w:val="008A07AB"/>
    <w:rsid w:val="00910910"/>
    <w:rsid w:val="009C0D89"/>
    <w:rsid w:val="009E4052"/>
    <w:rsid w:val="00E22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032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01-22T07:51:00Z</dcterms:created>
  <dcterms:modified xsi:type="dcterms:W3CDTF">2018-01-22T07:56:00Z</dcterms:modified>
</cp:coreProperties>
</file>